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0BD8B" w14:textId="474D5580" w:rsidR="00894B64" w:rsidRPr="00442DDD" w:rsidRDefault="007A7C22" w:rsidP="00A4009D">
      <w:pPr>
        <w:spacing w:line="360" w:lineRule="auto"/>
        <w:outlineLvl w:val="0"/>
        <w:rPr>
          <w:b/>
          <w:noProof/>
        </w:rPr>
      </w:pPr>
      <w:r>
        <w:rPr>
          <w:b/>
          <w:noProof/>
        </w:rPr>
        <w:t xml:space="preserve">Additional file 2. </w:t>
      </w:r>
      <w:r w:rsidRPr="007A7C22">
        <w:rPr>
          <w:bCs/>
          <w:noProof/>
        </w:rPr>
        <w:t>The online application form used to recruit volunteers.</w:t>
      </w:r>
      <w:r>
        <w:rPr>
          <w:b/>
          <w:noProof/>
        </w:rPr>
        <w:t xml:space="preserve"> </w:t>
      </w:r>
      <w:r w:rsidR="00894B64" w:rsidRPr="00442DDD">
        <w:rPr>
          <w:rFonts w:eastAsia="STKaiti"/>
        </w:rPr>
        <w:t xml:space="preserve"> </w:t>
      </w:r>
    </w:p>
    <w:p w14:paraId="580486FD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1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Gender</w:t>
      </w:r>
    </w:p>
    <w:p w14:paraId="40BB7DBD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 xml:space="preserve"> ○ Male</w:t>
      </w:r>
      <w:bookmarkStart w:id="0" w:name="_GoBack"/>
      <w:bookmarkEnd w:id="0"/>
    </w:p>
    <w:p w14:paraId="73D38FBA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 xml:space="preserve"> ○ Female</w:t>
      </w:r>
    </w:p>
    <w:p w14:paraId="163DCB22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2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Age</w:t>
      </w:r>
    </w:p>
    <w:p w14:paraId="5BA694DE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 xml:space="preserve"> ○ 20 and below</w:t>
      </w:r>
    </w:p>
    <w:p w14:paraId="20A9E75C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 xml:space="preserve"> ○ 21-25</w:t>
      </w:r>
      <w:r w:rsidRPr="00442DDD">
        <w:rPr>
          <w:rFonts w:eastAsia="STKaiti"/>
        </w:rPr>
        <w:tab/>
      </w:r>
    </w:p>
    <w:p w14:paraId="311D7EAD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 xml:space="preserve"> ○ 26-30</w:t>
      </w:r>
    </w:p>
    <w:p w14:paraId="53918CE9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 xml:space="preserve"> ○ 31-35</w:t>
      </w:r>
    </w:p>
    <w:p w14:paraId="11D7AD39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 xml:space="preserve"> ○ 36-40</w:t>
      </w:r>
    </w:p>
    <w:p w14:paraId="1A1D30BC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 xml:space="preserve"> ○ 41 and above</w:t>
      </w:r>
    </w:p>
    <w:p w14:paraId="6CE36BA5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3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 xml:space="preserve"> Your most recent height and weight</w:t>
      </w:r>
    </w:p>
    <w:p w14:paraId="6BA5807D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>_______cm</w:t>
      </w:r>
      <w:r w:rsidRPr="00442DDD">
        <w:rPr>
          <w:rFonts w:eastAsia="STKaiti"/>
        </w:rPr>
        <w:t>，</w:t>
      </w:r>
      <w:r w:rsidRPr="00442DDD">
        <w:rPr>
          <w:rFonts w:eastAsia="STKaiti"/>
        </w:rPr>
        <w:t xml:space="preserve"> ________kg</w:t>
      </w:r>
    </w:p>
    <w:p w14:paraId="473F3CD0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4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 xml:space="preserve"> Currently, how many family members are you living with?  _______</w:t>
      </w:r>
    </w:p>
    <w:p w14:paraId="600CC5B6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Do you have any child below 3 years old living with you? </w:t>
      </w:r>
    </w:p>
    <w:p w14:paraId="6509C243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Yes</w:t>
      </w:r>
    </w:p>
    <w:p w14:paraId="426E7ACD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</w:t>
      </w:r>
    </w:p>
    <w:p w14:paraId="2369EAFB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5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your current employment status</w:t>
      </w:r>
    </w:p>
    <w:p w14:paraId="3168773A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full time</w:t>
      </w:r>
    </w:p>
    <w:p w14:paraId="0FB2AFF5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part time</w:t>
      </w:r>
    </w:p>
    <w:p w14:paraId="55151335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seeking employment</w:t>
      </w:r>
    </w:p>
    <w:p w14:paraId="248EC3DA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retired</w:t>
      </w:r>
    </w:p>
    <w:p w14:paraId="13FC55BE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students</w:t>
      </w:r>
    </w:p>
    <w:p w14:paraId="527221CE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  <w:u w:val="single"/>
        </w:rPr>
      </w:pPr>
      <w:r w:rsidRPr="00442DDD">
        <w:rPr>
          <w:rFonts w:eastAsia="STKaiti"/>
        </w:rPr>
        <w:lastRenderedPageBreak/>
        <w:t xml:space="preserve"> ○ other _________</w:t>
      </w:r>
    </w:p>
    <w:p w14:paraId="7F87B61F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6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Where do you work?</w:t>
      </w:r>
    </w:p>
    <w:p w14:paraId="1462BEBF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home office</w:t>
      </w:r>
    </w:p>
    <w:p w14:paraId="2B3C660D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unfixed place of work</w:t>
      </w:r>
    </w:p>
    <w:p w14:paraId="4723D132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stationary office </w:t>
      </w:r>
    </w:p>
    <w:p w14:paraId="441D4826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7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How long have you been working</w:t>
      </w:r>
      <w:r w:rsidRPr="00442DDD">
        <w:rPr>
          <w:rFonts w:eastAsia="STKaiti"/>
        </w:rPr>
        <w:t>？</w:t>
      </w:r>
    </w:p>
    <w:p w14:paraId="3265C39B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ne</w:t>
      </w:r>
    </w:p>
    <w:p w14:paraId="050DD712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&lt; 5 years</w:t>
      </w:r>
    </w:p>
    <w:p w14:paraId="7F008522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6-10 years</w:t>
      </w:r>
    </w:p>
    <w:p w14:paraId="52006103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11-15 years</w:t>
      </w:r>
    </w:p>
    <w:p w14:paraId="73968D13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&gt; 16 years </w:t>
      </w:r>
    </w:p>
    <w:p w14:paraId="71AEFBB3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8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Will you be working and living in Beijing in the next two years?</w:t>
      </w:r>
    </w:p>
    <w:p w14:paraId="60FAEE26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Yes</w:t>
      </w:r>
    </w:p>
    <w:p w14:paraId="158F05D8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</w:t>
      </w:r>
    </w:p>
    <w:p w14:paraId="2ADFE15F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9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Which of the following transportation method is used most frequently by you on a weekly basis (Fill the circles if appropriate)</w:t>
      </w:r>
    </w:p>
    <w:tbl>
      <w:tblPr>
        <w:tblStyle w:val="7"/>
        <w:tblW w:w="8931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1665"/>
        <w:gridCol w:w="1666"/>
        <w:gridCol w:w="1666"/>
        <w:gridCol w:w="1666"/>
      </w:tblGrid>
      <w:tr w:rsidR="00894B64" w:rsidRPr="00442DDD" w14:paraId="6B1B0EA2" w14:textId="77777777" w:rsidTr="00894B64">
        <w:trPr>
          <w:trHeight w:val="400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5D24D" w14:textId="77777777" w:rsidR="00894B64" w:rsidRPr="00442DDD" w:rsidRDefault="00894B64" w:rsidP="00A4009D">
            <w:pPr>
              <w:spacing w:line="360" w:lineRule="auto"/>
            </w:pP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1B72D" w14:textId="77777777" w:rsidR="00894B64" w:rsidRPr="00442DDD" w:rsidRDefault="00894B64" w:rsidP="00A4009D">
            <w:pPr>
              <w:spacing w:line="360" w:lineRule="auto"/>
            </w:pPr>
            <w:r w:rsidRPr="00442DDD">
              <w:t>Never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D2612" w14:textId="77777777" w:rsidR="00894B64" w:rsidRPr="00442DDD" w:rsidRDefault="00894B64" w:rsidP="00A4009D">
            <w:pPr>
              <w:spacing w:line="360" w:lineRule="auto"/>
            </w:pPr>
            <w:r w:rsidRPr="00442DDD">
              <w:t>1-3 days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A4985" w14:textId="77777777" w:rsidR="00894B64" w:rsidRPr="00442DDD" w:rsidRDefault="00894B64" w:rsidP="00A4009D">
            <w:pPr>
              <w:spacing w:line="360" w:lineRule="auto"/>
            </w:pPr>
            <w:r w:rsidRPr="00442DDD">
              <w:t>4-5 days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34A02" w14:textId="77777777" w:rsidR="00894B64" w:rsidRPr="00442DDD" w:rsidRDefault="00894B64" w:rsidP="00A4009D">
            <w:pPr>
              <w:spacing w:line="360" w:lineRule="auto"/>
            </w:pPr>
            <w:r w:rsidRPr="00442DDD">
              <w:t>6-7 days</w:t>
            </w:r>
          </w:p>
        </w:tc>
      </w:tr>
      <w:tr w:rsidR="00894B64" w:rsidRPr="00442DDD" w14:paraId="11B0DE51" w14:textId="77777777" w:rsidTr="00894B64">
        <w:trPr>
          <w:trHeight w:val="400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D49E0" w14:textId="77777777" w:rsidR="00894B64" w:rsidRPr="00442DDD" w:rsidRDefault="00894B64" w:rsidP="00A4009D">
            <w:pPr>
              <w:spacing w:line="360" w:lineRule="auto"/>
            </w:pPr>
            <w:r w:rsidRPr="00442DDD">
              <w:t>Subway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7D4F2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0EEB9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332DB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2E67B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18D72E4E" w14:textId="77777777" w:rsidTr="00894B64">
        <w:trPr>
          <w:trHeight w:val="400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D96FA" w14:textId="77777777" w:rsidR="00894B64" w:rsidRPr="00442DDD" w:rsidRDefault="00894B64" w:rsidP="00A4009D">
            <w:pPr>
              <w:spacing w:line="360" w:lineRule="auto"/>
            </w:pPr>
            <w:r w:rsidRPr="00442DDD">
              <w:t>Bus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5CE96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31B32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72AAE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CFCB2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1FF9DFE4" w14:textId="77777777" w:rsidTr="00894B64">
        <w:trPr>
          <w:trHeight w:val="400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8208F" w14:textId="77777777" w:rsidR="00894B64" w:rsidRPr="00442DDD" w:rsidRDefault="00894B64" w:rsidP="00A4009D">
            <w:pPr>
              <w:spacing w:line="360" w:lineRule="auto"/>
            </w:pPr>
            <w:r w:rsidRPr="00442DDD">
              <w:t>Taxi or you drive your own car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5C698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09B58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46EEA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FC8E0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73EE2E8D" w14:textId="77777777" w:rsidTr="00894B64">
        <w:trPr>
          <w:trHeight w:val="400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EEF3D" w14:textId="77777777" w:rsidR="00894B64" w:rsidRPr="00442DDD" w:rsidRDefault="00894B64" w:rsidP="00A4009D">
            <w:pPr>
              <w:spacing w:line="360" w:lineRule="auto"/>
            </w:pPr>
            <w:r w:rsidRPr="00442DDD">
              <w:t>Electric/motorcycle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CE6F3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4F8C7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8D7D7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D1C29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103D13DB" w14:textId="77777777" w:rsidTr="00894B64">
        <w:trPr>
          <w:trHeight w:val="400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CD960" w14:textId="77777777" w:rsidR="00894B64" w:rsidRPr="00442DDD" w:rsidRDefault="00894B64" w:rsidP="00A4009D">
            <w:pPr>
              <w:spacing w:line="360" w:lineRule="auto"/>
            </w:pPr>
            <w:r w:rsidRPr="00442DDD">
              <w:t>Bike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BFEFC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1CB7B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827E5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F397B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</w:tr>
      <w:tr w:rsidR="00894B64" w:rsidRPr="00442DDD" w14:paraId="148A585D" w14:textId="77777777" w:rsidTr="00894B64">
        <w:trPr>
          <w:trHeight w:val="400"/>
        </w:trPr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F68D1" w14:textId="77777777" w:rsidR="00894B64" w:rsidRPr="00442DDD" w:rsidRDefault="00894B64" w:rsidP="00A4009D">
            <w:pPr>
              <w:spacing w:line="360" w:lineRule="auto"/>
            </w:pPr>
            <w:r w:rsidRPr="00442DDD">
              <w:lastRenderedPageBreak/>
              <w:t>Walk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4CC81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63BA4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AE70F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EF42E" w14:textId="77777777" w:rsidR="00894B64" w:rsidRPr="00442DDD" w:rsidRDefault="00894B64" w:rsidP="00A4009D">
            <w:pPr>
              <w:spacing w:line="360" w:lineRule="auto"/>
              <w:jc w:val="center"/>
            </w:pPr>
            <w:r w:rsidRPr="00442DDD">
              <w:t>○</w:t>
            </w:r>
          </w:p>
        </w:tc>
      </w:tr>
    </w:tbl>
    <w:p w14:paraId="1A6C9E7C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10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Check all the districts that are your main activity areas (e.g., work, living, entertainment etc.) (could choose more than one)</w:t>
      </w:r>
      <w:r w:rsidRPr="00442DDD">
        <w:t xml:space="preserve"> </w:t>
      </w:r>
    </w:p>
    <w:p w14:paraId="5408C573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Dongcheng district</w:t>
      </w:r>
    </w:p>
    <w:p w14:paraId="6F8BB4C6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Xicheng district</w:t>
      </w:r>
    </w:p>
    <w:p w14:paraId="5DA314A0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Haidian district</w:t>
      </w:r>
    </w:p>
    <w:p w14:paraId="545B3256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Chaoyang district</w:t>
      </w:r>
    </w:p>
    <w:p w14:paraId="49A702E1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Tongzhou district</w:t>
      </w:r>
    </w:p>
    <w:p w14:paraId="27265253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Shunyi district</w:t>
      </w:r>
    </w:p>
    <w:p w14:paraId="0430F2CD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Changping district</w:t>
      </w:r>
    </w:p>
    <w:p w14:paraId="64DF623C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Daxing district</w:t>
      </w:r>
    </w:p>
    <w:p w14:paraId="68C887BD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Fengtai district</w:t>
      </w:r>
    </w:p>
    <w:p w14:paraId="700C45BC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Fangshan district</w:t>
      </w:r>
    </w:p>
    <w:p w14:paraId="21DC229A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Shijingshan district</w:t>
      </w:r>
    </w:p>
    <w:p w14:paraId="1528379A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Mentougou district</w:t>
      </w:r>
    </w:p>
    <w:p w14:paraId="42E9D7A0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Huairou district</w:t>
      </w:r>
    </w:p>
    <w:p w14:paraId="2001F64F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Pinggu district</w:t>
      </w:r>
    </w:p>
    <w:p w14:paraId="0652FEBB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Yanqing district</w:t>
      </w:r>
    </w:p>
    <w:p w14:paraId="39031118" w14:textId="77777777" w:rsidR="00894B64" w:rsidRPr="00442DDD" w:rsidRDefault="00E448CA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Miyun district</w:t>
      </w:r>
    </w:p>
    <w:p w14:paraId="45B3924C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11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Check all the options that apply to you</w:t>
      </w:r>
      <w:r w:rsidRPr="00442DDD">
        <w:rPr>
          <w:rFonts w:eastAsia="STKaiti"/>
        </w:rPr>
        <w:t>？</w:t>
      </w:r>
    </w:p>
    <w:p w14:paraId="15003984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smoked</w:t>
      </w:r>
    </w:p>
    <w:p w14:paraId="44AB3081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drunk for more than 3 times a week</w:t>
      </w:r>
    </w:p>
    <w:p w14:paraId="76709D80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suffered from cardiovascular diseases</w:t>
      </w:r>
    </w:p>
    <w:p w14:paraId="59573321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lastRenderedPageBreak/>
        <w:t xml:space="preserve">  □ suffered from chronic respiratory diseases</w:t>
      </w:r>
    </w:p>
    <w:p w14:paraId="01516E1B" w14:textId="77777777" w:rsidR="00894B64" w:rsidRPr="00442DDD" w:rsidRDefault="005A136F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 □ none of the above</w:t>
      </w:r>
      <w:r w:rsidR="00894B64" w:rsidRPr="00442DDD">
        <w:rPr>
          <w:rFonts w:eastAsia="STKaiti"/>
        </w:rPr>
        <w:t xml:space="preserve"> </w:t>
      </w:r>
    </w:p>
    <w:p w14:paraId="2BF9B19D" w14:textId="77777777" w:rsidR="00894B64" w:rsidRPr="00442DDD" w:rsidRDefault="00894B64" w:rsidP="00A4009D">
      <w:pPr>
        <w:spacing w:before="120" w:line="360" w:lineRule="auto"/>
        <w:ind w:right="220"/>
        <w:rPr>
          <w:rFonts w:eastAsia="STKaiti"/>
        </w:rPr>
      </w:pPr>
      <w:r w:rsidRPr="00442DDD">
        <w:rPr>
          <w:rFonts w:eastAsia="STKaiti"/>
        </w:rPr>
        <w:t>12</w:t>
      </w:r>
      <w:r w:rsidR="003B3F6F">
        <w:rPr>
          <w:rFonts w:eastAsia="STKaiti"/>
        </w:rPr>
        <w:t xml:space="preserve">) </w:t>
      </w:r>
      <w:r w:rsidRPr="00442DDD">
        <w:rPr>
          <w:rFonts w:eastAsia="STKaiti"/>
        </w:rPr>
        <w:t>These are the devices that you will be wearing in this study. Are you willing to participate?</w:t>
      </w:r>
    </w:p>
    <w:p w14:paraId="251FA988" w14:textId="77777777" w:rsidR="00894B64" w:rsidRPr="00442DDD" w:rsidRDefault="00894B64" w:rsidP="00A4009D">
      <w:pPr>
        <w:spacing w:before="120" w:line="360" w:lineRule="auto"/>
        <w:ind w:left="220" w:right="220"/>
        <w:jc w:val="center"/>
        <w:rPr>
          <w:rFonts w:eastAsia="STKaiti"/>
        </w:rPr>
      </w:pPr>
      <w:r w:rsidRPr="00442DDD">
        <w:rPr>
          <w:rFonts w:eastAsia="STKaiti"/>
          <w:noProof/>
        </w:rPr>
        <w:drawing>
          <wp:inline distT="0" distB="0" distL="0" distR="0" wp14:anchorId="7F30F377" wp14:editId="13F91E3C">
            <wp:extent cx="1674961" cy="1674961"/>
            <wp:effectExtent l="0" t="0" r="190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76093" cy="1676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78F0D" w14:textId="77777777" w:rsidR="00894B64" w:rsidRPr="00442DDD" w:rsidRDefault="00894B64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Yes</w:t>
      </w:r>
    </w:p>
    <w:p w14:paraId="7EF7B03C" w14:textId="77777777" w:rsidR="005A136F" w:rsidRPr="00442DDD" w:rsidRDefault="005A136F" w:rsidP="00A4009D">
      <w:pPr>
        <w:spacing w:before="120" w:line="360" w:lineRule="auto"/>
        <w:ind w:left="220" w:right="220"/>
        <w:rPr>
          <w:rFonts w:eastAsia="STKaiti"/>
        </w:rPr>
      </w:pPr>
      <w:r w:rsidRPr="00442DDD">
        <w:rPr>
          <w:rFonts w:eastAsia="STKaiti"/>
        </w:rPr>
        <w:t xml:space="preserve"> ○ No</w:t>
      </w:r>
    </w:p>
    <w:sectPr w:rsidR="005A136F" w:rsidRPr="00442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TKaiti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2A2675"/>
    <w:multiLevelType w:val="multilevel"/>
    <w:tmpl w:val="185CD3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2"/>
      <w:numFmt w:val="decimal"/>
      <w:lvlText w:val="%1.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F7968A5"/>
    <w:multiLevelType w:val="hybridMultilevel"/>
    <w:tmpl w:val="D652AC5C"/>
    <w:lvl w:ilvl="0" w:tplc="F3CA44EE">
      <w:start w:val="1"/>
      <w:numFmt w:val="bullet"/>
      <w:lvlText w:val=""/>
      <w:lvlJc w:val="left"/>
      <w:pPr>
        <w:ind w:left="720" w:hanging="360"/>
      </w:pPr>
      <w:rPr>
        <w:rFonts w:ascii="Wingdings" w:eastAsia="STKaiti" w:hAnsi="Wingdings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xsDQ1MTIzNDQ2MTFU0lEKTi0uzszPAykwrAUApg6ReCwAAAA="/>
  </w:docVars>
  <w:rsids>
    <w:rsidRoot w:val="000A1CC4"/>
    <w:rsid w:val="000A1CC4"/>
    <w:rsid w:val="000F067A"/>
    <w:rsid w:val="0010479F"/>
    <w:rsid w:val="001861A7"/>
    <w:rsid w:val="003A2935"/>
    <w:rsid w:val="003B3F6F"/>
    <w:rsid w:val="00442DDD"/>
    <w:rsid w:val="00551B33"/>
    <w:rsid w:val="005A136F"/>
    <w:rsid w:val="00796132"/>
    <w:rsid w:val="007A7C22"/>
    <w:rsid w:val="007E2E11"/>
    <w:rsid w:val="008275B9"/>
    <w:rsid w:val="00894B64"/>
    <w:rsid w:val="008F4339"/>
    <w:rsid w:val="00A4009D"/>
    <w:rsid w:val="00C545B6"/>
    <w:rsid w:val="00DC0748"/>
    <w:rsid w:val="00DD71E5"/>
    <w:rsid w:val="00E4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7A046"/>
  <w15:chartTrackingRefBased/>
  <w15:docId w15:val="{4061EFC1-2E20-4A5F-8172-E3F4FF442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C4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contextualSpacing/>
      <w:outlineLvl w:val="0"/>
    </w:pPr>
    <w:rPr>
      <w:rFonts w:ascii="Arial" w:hAnsi="Arial" w:cs="Arial"/>
      <w:color w:val="000000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contextualSpacing/>
      <w:outlineLvl w:val="1"/>
    </w:pPr>
    <w:rPr>
      <w:rFonts w:ascii="Arial" w:hAnsi="Arial" w:cs="Arial"/>
      <w:color w:val="000000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contextualSpacing/>
      <w:outlineLvl w:val="2"/>
    </w:pPr>
    <w:rPr>
      <w:rFonts w:ascii="Arial" w:hAnsi="Arial" w:cs="Arial"/>
      <w:color w:val="434343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contextualSpacing/>
      <w:outlineLvl w:val="3"/>
    </w:pPr>
    <w:rPr>
      <w:rFonts w:ascii="Arial" w:hAnsi="Arial" w:cs="Arial"/>
      <w:color w:val="666666"/>
      <w:kern w:val="2"/>
    </w:rPr>
  </w:style>
  <w:style w:type="paragraph" w:styleId="Heading5">
    <w:name w:val="heading 5"/>
    <w:basedOn w:val="Normal"/>
    <w:next w:val="Normal"/>
    <w:link w:val="Heading5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contextualSpacing/>
      <w:outlineLvl w:val="4"/>
    </w:pPr>
    <w:rPr>
      <w:rFonts w:ascii="Arial" w:hAnsi="Arial" w:cs="Arial"/>
      <w:color w:val="666666"/>
      <w:kern w:val="2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contextualSpacing/>
      <w:outlineLvl w:val="5"/>
    </w:pPr>
    <w:rPr>
      <w:rFonts w:ascii="Arial" w:hAnsi="Arial" w:cs="Arial"/>
      <w:i/>
      <w:color w:val="666666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4B64"/>
    <w:rPr>
      <w:rFonts w:ascii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894B64"/>
    <w:rPr>
      <w:rFonts w:ascii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94B64"/>
    <w:rPr>
      <w:rFonts w:ascii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94B64"/>
    <w:rPr>
      <w:rFonts w:ascii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94B64"/>
    <w:rPr>
      <w:rFonts w:ascii="Arial" w:hAnsi="Arial" w:cs="Arial"/>
      <w:color w:val="666666"/>
      <w:sz w:val="22"/>
    </w:rPr>
  </w:style>
  <w:style w:type="character" w:customStyle="1" w:styleId="Heading6Char">
    <w:name w:val="Heading 6 Char"/>
    <w:basedOn w:val="DefaultParagraphFont"/>
    <w:link w:val="Heading6"/>
    <w:rsid w:val="00894B64"/>
    <w:rPr>
      <w:rFonts w:ascii="Arial" w:hAnsi="Arial" w:cs="Arial"/>
      <w:i/>
      <w:color w:val="666666"/>
      <w:sz w:val="22"/>
    </w:rPr>
  </w:style>
  <w:style w:type="table" w:customStyle="1" w:styleId="TableNormal1">
    <w:name w:val="Table Normal1"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  <w:contextualSpacing/>
    </w:pPr>
    <w:rPr>
      <w:rFonts w:ascii="Arial" w:hAnsi="Arial" w:cs="Arial"/>
      <w:color w:val="000000"/>
      <w:kern w:val="2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94B64"/>
    <w:rPr>
      <w:rFonts w:ascii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894B64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  <w:contextualSpacing/>
    </w:pPr>
    <w:rPr>
      <w:rFonts w:ascii="Arial" w:eastAsia="Arial" w:hAnsi="Arial" w:cs="Arial"/>
      <w:color w:val="666666"/>
      <w:kern w:val="2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94B64"/>
    <w:rPr>
      <w:rFonts w:ascii="Arial" w:eastAsia="Arial" w:hAnsi="Arial" w:cs="Arial"/>
      <w:color w:val="666666"/>
      <w:sz w:val="30"/>
      <w:szCs w:val="30"/>
    </w:rPr>
  </w:style>
  <w:style w:type="table" w:customStyle="1" w:styleId="7">
    <w:name w:val="7"/>
    <w:basedOn w:val="TableNormal1"/>
    <w:rsid w:val="00894B64"/>
    <w:tblPr>
      <w:tblStyleRowBandSize w:val="1"/>
      <w:tblStyleColBandSize w:val="1"/>
    </w:tblPr>
  </w:style>
  <w:style w:type="table" w:customStyle="1" w:styleId="4">
    <w:name w:val="4"/>
    <w:basedOn w:val="TableNormal1"/>
    <w:rsid w:val="00894B64"/>
    <w:tblPr>
      <w:tblStyleRowBandSize w:val="1"/>
      <w:tblStyleColBandSize w:val="1"/>
    </w:tblPr>
  </w:style>
  <w:style w:type="table" w:customStyle="1" w:styleId="2">
    <w:name w:val="2"/>
    <w:basedOn w:val="TableNormal1"/>
    <w:rsid w:val="00894B64"/>
    <w:tblPr>
      <w:tblStyleRowBandSize w:val="1"/>
      <w:tblStyleColBandSize w:val="1"/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B64"/>
    <w:rPr>
      <w:rFonts w:ascii="Arial" w:hAnsi="Arial" w:cs="Arial"/>
      <w:color w:val="000000"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kern w:val="2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B64"/>
    <w:rPr>
      <w:rFonts w:ascii="Arial" w:hAnsi="Arial" w:cs="Arial"/>
      <w:b/>
      <w:bCs/>
      <w:color w:val="00000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B6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B64"/>
    <w:rPr>
      <w:rFonts w:ascii="Arial" w:hAnsi="Arial" w:cs="Arial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B64"/>
    <w:pPr>
      <w:pBdr>
        <w:top w:val="nil"/>
        <w:left w:val="nil"/>
        <w:bottom w:val="nil"/>
        <w:right w:val="nil"/>
        <w:between w:val="nil"/>
      </w:pBdr>
    </w:pPr>
    <w:rPr>
      <w:rFonts w:ascii="Arial" w:hAnsi="Arial" w:cs="Arial"/>
      <w:color w:val="000000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ascii="Arial" w:hAnsi="Arial" w:cs="Arial"/>
      <w:color w:val="000000"/>
      <w:kern w:val="2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94B6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hAnsi="Arial" w:cs="Arial"/>
      <w:color w:val="000000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94B64"/>
    <w:rPr>
      <w:rFonts w:ascii="Arial" w:hAnsi="Arial" w:cs="Arial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894B6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hAnsi="Arial" w:cs="Arial"/>
      <w:color w:val="000000"/>
      <w:kern w:val="2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94B64"/>
    <w:rPr>
      <w:rFonts w:ascii="Arial" w:hAnsi="Arial" w:cs="Arial"/>
      <w:color w:val="00000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894B6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kern w:val="2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94B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1D9A7-2D96-E24A-B69A-AEC768C15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iang, Lu</cp:lastModifiedBy>
  <cp:revision>6</cp:revision>
  <dcterms:created xsi:type="dcterms:W3CDTF">2019-03-12T11:17:00Z</dcterms:created>
  <dcterms:modified xsi:type="dcterms:W3CDTF">2019-05-26T03:03:00Z</dcterms:modified>
</cp:coreProperties>
</file>